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>Supplementary Table 4 – neoadjuvant therapy-naïve cohort – 5-years follow up - survival analysis - univariate Kaplan-Meier analysis with the log-rank test, restricted mean survival time, Cox regression. Significant p values are in bold.</w:t>
      </w:r>
    </w:p>
    <w:tbl>
      <w:tblPr>
        <w:tblW w:w="8291" w:type="dxa"/>
        <w:jc w:val="left"/>
        <w:tblInd w:w="-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21"/>
        <w:gridCol w:w="612"/>
        <w:gridCol w:w="534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>
        <w:trPr/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n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%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All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O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O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 xml:space="preserve">OS </w:t>
            </w:r>
          </w:p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p value (log-rank test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RC related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CS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p value (log-rank test)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lt;= 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9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02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2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01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38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2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gt;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9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0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96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13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&gt;=1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8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01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1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28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3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98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0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2.7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835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4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&gt;= 1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.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22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4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2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3.98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1.1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0.77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2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9.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84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7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4.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de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31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3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5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4.67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4.60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lang w:val="en-US"/>
              </w:rPr>
              <w:t>0.019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pro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2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0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715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92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+II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9.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40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3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65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2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II+IV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0.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16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349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Adenocarcinoma NO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4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81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1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0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3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53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ucinous+signet ring carcinoma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18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83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1+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74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4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95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3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14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38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5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362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614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Righ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5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50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4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5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69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36</w:t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Lef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3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4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0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24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9:50:00Z</dcterms:created>
  <dc:creator>hrudkaj</dc:creator>
  <dc:description/>
  <cp:keywords/>
  <dc:language>en-US</dc:language>
  <cp:lastModifiedBy>Bhuvaneswari R.</cp:lastModifiedBy>
  <dcterms:modified xsi:type="dcterms:W3CDTF">2022-10-19T13:20:00Z</dcterms:modified>
  <cp:revision>10</cp:revision>
  <dc:subject/>
  <dc:title/>
</cp:coreProperties>
</file>